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B85" w:rsidRDefault="00080B85" w:rsidP="00080B85">
      <w:pPr>
        <w:spacing w:after="0" w:line="240" w:lineRule="auto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S3 Fig</w:t>
      </w:r>
    </w:p>
    <w:p w:rsidR="00080B85" w:rsidRPr="00092798" w:rsidRDefault="00080B85" w:rsidP="00080B85">
      <w:pPr>
        <w:spacing w:after="0" w:line="240" w:lineRule="auto"/>
        <w:rPr>
          <w:rFonts w:asciiTheme="minorHAnsi" w:hAnsiTheme="minorHAnsi"/>
          <w:szCs w:val="24"/>
        </w:rPr>
      </w:pPr>
    </w:p>
    <w:p w:rsidR="00080B85" w:rsidRDefault="00080B85" w:rsidP="00080B8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80B85" w:rsidRPr="005D5D42" w:rsidRDefault="00080B85" w:rsidP="00080B85">
      <w:pPr>
        <w:rPr>
          <w:rFonts w:asciiTheme="minorHAnsi" w:hAnsiTheme="minorHAnsi"/>
          <w:szCs w:val="24"/>
        </w:rPr>
      </w:pPr>
      <w:r w:rsidRPr="00F50A78">
        <w:rPr>
          <w:rFonts w:asciiTheme="minorHAnsi" w:hAnsiTheme="minorHAnsi"/>
          <w:noProof/>
          <w:szCs w:val="24"/>
          <w:lang w:eastAsia="en-GB"/>
        </w:rPr>
        <w:drawing>
          <wp:inline distT="0" distB="0" distL="0" distR="0">
            <wp:extent cx="5537915" cy="3438659"/>
            <wp:effectExtent l="0" t="0" r="0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71495" w:rsidRDefault="00783D95"/>
    <w:sectPr w:rsidR="00871495" w:rsidSect="007B6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/>
  <w:rsids>
    <w:rsidRoot w:val="00080B85"/>
    <w:rsid w:val="00080B85"/>
    <w:rsid w:val="00431586"/>
    <w:rsid w:val="00783D95"/>
    <w:rsid w:val="00A079FC"/>
    <w:rsid w:val="00AF64CA"/>
    <w:rsid w:val="00C750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B8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B8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riya\Documents\ORU\Results\Silicon\Cell%20activity\CyQuant%20RNase%20treatment\Repeat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barChart>
        <c:barDir val="col"/>
        <c:grouping val="clustered"/>
        <c:ser>
          <c:idx val="1"/>
          <c:order val="0"/>
          <c:tx>
            <c:v>0 mM Si</c:v>
          </c:tx>
          <c:spPr>
            <a:solidFill>
              <a:schemeClr val="tx1"/>
            </a:solidFill>
            <a:ln>
              <a:noFill/>
            </a:ln>
          </c:spPr>
          <c:errBars>
            <c:errBarType val="both"/>
            <c:errValType val="cust"/>
            <c:plus>
              <c:numRef>
                <c:f>(Sheet1!$J$20,Sheet1!$J$32,Sheet1!$J$44,Sheet1!$J$56,Sheet1!$J$68,Sheet1!$J$80,Sheet1!$J$92)</c:f>
                <c:numCache>
                  <c:formatCode>General</c:formatCode>
                  <c:ptCount val="7"/>
                  <c:pt idx="0">
                    <c:v>977.55524140582349</c:v>
                  </c:pt>
                  <c:pt idx="1">
                    <c:v>747.61894259932319</c:v>
                  </c:pt>
                  <c:pt idx="2">
                    <c:v>2387.5460466763775</c:v>
                  </c:pt>
                  <c:pt idx="3">
                    <c:v>1841.659611600363</c:v>
                  </c:pt>
                  <c:pt idx="4">
                    <c:v>1811.9611267905279</c:v>
                  </c:pt>
                  <c:pt idx="5">
                    <c:v>1157.1802474117849</c:v>
                  </c:pt>
                  <c:pt idx="6">
                    <c:v>108.89444430272825</c:v>
                  </c:pt>
                </c:numCache>
              </c:numRef>
            </c:plus>
            <c:minus>
              <c:numRef>
                <c:f>(Sheet1!$J$20,Sheet1!$J$32,Sheet1!$J$44,Sheet1!$J$56,Sheet1!$J$68,Sheet1!$J$80,Sheet1!$J$92)</c:f>
                <c:numCache>
                  <c:formatCode>General</c:formatCode>
                  <c:ptCount val="7"/>
                  <c:pt idx="0">
                    <c:v>977.55524140582349</c:v>
                  </c:pt>
                  <c:pt idx="1">
                    <c:v>747.61894259932319</c:v>
                  </c:pt>
                  <c:pt idx="2">
                    <c:v>2387.5460466763775</c:v>
                  </c:pt>
                  <c:pt idx="3">
                    <c:v>1841.659611600363</c:v>
                  </c:pt>
                  <c:pt idx="4">
                    <c:v>1811.9611267905279</c:v>
                  </c:pt>
                  <c:pt idx="5">
                    <c:v>1157.1802474117849</c:v>
                  </c:pt>
                  <c:pt idx="6">
                    <c:v>108.89444430272825</c:v>
                  </c:pt>
                </c:numCache>
              </c:numRef>
            </c:minus>
          </c:errBars>
          <c:cat>
            <c:strRef>
              <c:f>Sheet1!$AA$15:$AG$15</c:f>
              <c:strCache>
                <c:ptCount val="7"/>
                <c:pt idx="0">
                  <c:v>4 h</c:v>
                </c:pt>
                <c:pt idx="1">
                  <c:v>8 h</c:v>
                </c:pt>
                <c:pt idx="2">
                  <c:v>24 h</c:v>
                </c:pt>
                <c:pt idx="3">
                  <c:v>48 h</c:v>
                </c:pt>
                <c:pt idx="4">
                  <c:v>96 h</c:v>
                </c:pt>
                <c:pt idx="5">
                  <c:v>7 d</c:v>
                </c:pt>
                <c:pt idx="6">
                  <c:v>14 d</c:v>
                </c:pt>
              </c:strCache>
            </c:strRef>
          </c:cat>
          <c:val>
            <c:numRef>
              <c:f>(Sheet1!$I$20,Sheet1!$I$32,Sheet1!$I$44,Sheet1!$I$56,Sheet1!$I$68,Sheet1!$I$80,Sheet1!$I$92)</c:f>
              <c:numCache>
                <c:formatCode>General</c:formatCode>
                <c:ptCount val="7"/>
                <c:pt idx="0">
                  <c:v>9523.5</c:v>
                </c:pt>
                <c:pt idx="1">
                  <c:v>9244.333333333323</c:v>
                </c:pt>
                <c:pt idx="2">
                  <c:v>11281.75</c:v>
                </c:pt>
                <c:pt idx="3">
                  <c:v>15315.25</c:v>
                </c:pt>
                <c:pt idx="4">
                  <c:v>13606.75</c:v>
                </c:pt>
                <c:pt idx="5">
                  <c:v>18145.75</c:v>
                </c:pt>
                <c:pt idx="6">
                  <c:v>11411</c:v>
                </c:pt>
              </c:numCache>
            </c:numRef>
          </c:val>
        </c:ser>
        <c:ser>
          <c:idx val="2"/>
          <c:order val="1"/>
          <c:tx>
            <c:v>6 mM Si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(Sheet1!$J$23,Sheet1!$J$35,Sheet1!$J$47,Sheet1!$J$59,Sheet1!$J$71,Sheet1!$J$83,Sheet1!$J$95)</c:f>
                <c:numCache>
                  <c:formatCode>General</c:formatCode>
                  <c:ptCount val="7"/>
                  <c:pt idx="0">
                    <c:v>882.11570953021851</c:v>
                  </c:pt>
                  <c:pt idx="1">
                    <c:v>621.9004140535684</c:v>
                  </c:pt>
                  <c:pt idx="2">
                    <c:v>161.92745289171941</c:v>
                  </c:pt>
                  <c:pt idx="3">
                    <c:v>681.29738367323853</c:v>
                  </c:pt>
                  <c:pt idx="4">
                    <c:v>623.31462761594037</c:v>
                  </c:pt>
                  <c:pt idx="5">
                    <c:v>598.9194436650057</c:v>
                  </c:pt>
                  <c:pt idx="6">
                    <c:v>394.21203051150025</c:v>
                  </c:pt>
                </c:numCache>
              </c:numRef>
            </c:plus>
            <c:minus>
              <c:numRef>
                <c:f>(Sheet1!$J$23,Sheet1!$J$35,Sheet1!$J$47,Sheet1!$J$59,Sheet1!$J$71,Sheet1!$J$83,Sheet1!$J$95)</c:f>
                <c:numCache>
                  <c:formatCode>General</c:formatCode>
                  <c:ptCount val="7"/>
                  <c:pt idx="0">
                    <c:v>882.11570953021851</c:v>
                  </c:pt>
                  <c:pt idx="1">
                    <c:v>621.9004140535684</c:v>
                  </c:pt>
                  <c:pt idx="2">
                    <c:v>161.92745289171941</c:v>
                  </c:pt>
                  <c:pt idx="3">
                    <c:v>681.29738367323853</c:v>
                  </c:pt>
                  <c:pt idx="4">
                    <c:v>623.31462761594037</c:v>
                  </c:pt>
                  <c:pt idx="5">
                    <c:v>598.9194436650057</c:v>
                  </c:pt>
                  <c:pt idx="6">
                    <c:v>394.21203051150025</c:v>
                  </c:pt>
                </c:numCache>
              </c:numRef>
            </c:minus>
          </c:errBars>
          <c:cat>
            <c:strRef>
              <c:f>Sheet1!$AA$15:$AG$15</c:f>
              <c:strCache>
                <c:ptCount val="7"/>
                <c:pt idx="0">
                  <c:v>4 h</c:v>
                </c:pt>
                <c:pt idx="1">
                  <c:v>8 h</c:v>
                </c:pt>
                <c:pt idx="2">
                  <c:v>24 h</c:v>
                </c:pt>
                <c:pt idx="3">
                  <c:v>48 h</c:v>
                </c:pt>
                <c:pt idx="4">
                  <c:v>96 h</c:v>
                </c:pt>
                <c:pt idx="5">
                  <c:v>7 d</c:v>
                </c:pt>
                <c:pt idx="6">
                  <c:v>14 d</c:v>
                </c:pt>
              </c:strCache>
            </c:strRef>
          </c:cat>
          <c:val>
            <c:numRef>
              <c:f>(Sheet1!$I$23,Sheet1!$I$35,Sheet1!$I$47,Sheet1!$I$59,Sheet1!$I$71,Sheet1!$I$83,Sheet1!$I$95)</c:f>
              <c:numCache>
                <c:formatCode>General</c:formatCode>
                <c:ptCount val="7"/>
                <c:pt idx="0">
                  <c:v>9372.75</c:v>
                </c:pt>
                <c:pt idx="1">
                  <c:v>9994.75</c:v>
                </c:pt>
                <c:pt idx="2">
                  <c:v>17544.5</c:v>
                </c:pt>
                <c:pt idx="3">
                  <c:v>12635.25</c:v>
                </c:pt>
                <c:pt idx="4">
                  <c:v>16583.75</c:v>
                </c:pt>
                <c:pt idx="5">
                  <c:v>23103.5</c:v>
                </c:pt>
                <c:pt idx="6">
                  <c:v>17780.75</c:v>
                </c:pt>
              </c:numCache>
            </c:numRef>
          </c:val>
        </c:ser>
        <c:ser>
          <c:idx val="3"/>
          <c:order val="2"/>
          <c:tx>
            <c:v>42 mM Si</c:v>
          </c:tx>
          <c:spPr>
            <a:solidFill>
              <a:schemeClr val="bg1"/>
            </a:solidFill>
            <a:ln>
              <a:solidFill>
                <a:prstClr val="black"/>
              </a:solidFill>
            </a:ln>
          </c:spPr>
          <c:errBars>
            <c:errBarType val="both"/>
            <c:errValType val="cust"/>
            <c:plus>
              <c:numRef>
                <c:f>(Sheet1!$J$26,Sheet1!$J$38,Sheet1!$J$50,Sheet1!$J$62,Sheet1!$J$74,Sheet1!$J$86,Sheet1!$J$98)</c:f>
                <c:numCache>
                  <c:formatCode>General</c:formatCode>
                  <c:ptCount val="7"/>
                  <c:pt idx="0">
                    <c:v>679.5296167202722</c:v>
                  </c:pt>
                  <c:pt idx="1">
                    <c:v>731.53998523662494</c:v>
                  </c:pt>
                  <c:pt idx="2">
                    <c:v>740.69435329290843</c:v>
                  </c:pt>
                  <c:pt idx="3">
                    <c:v>1174.8579169414488</c:v>
                  </c:pt>
                  <c:pt idx="4">
                    <c:v>777.81745930520128</c:v>
                  </c:pt>
                  <c:pt idx="5">
                    <c:v>315.72317779979329</c:v>
                  </c:pt>
                  <c:pt idx="6">
                    <c:v>897.31850532572798</c:v>
                  </c:pt>
                </c:numCache>
              </c:numRef>
            </c:plus>
            <c:minus>
              <c:numRef>
                <c:f>(Sheet1!$J$26,Sheet1!$J$38,Sheet1!$J$50,Sheet1!$J$62,Sheet1!$J$74,Sheet1!$J$86,Sheet1!$J$98)</c:f>
                <c:numCache>
                  <c:formatCode>General</c:formatCode>
                  <c:ptCount val="7"/>
                  <c:pt idx="0">
                    <c:v>679.5296167202722</c:v>
                  </c:pt>
                  <c:pt idx="1">
                    <c:v>731.53998523662494</c:v>
                  </c:pt>
                  <c:pt idx="2">
                    <c:v>740.69435329290843</c:v>
                  </c:pt>
                  <c:pt idx="3">
                    <c:v>1174.8579169414488</c:v>
                  </c:pt>
                  <c:pt idx="4">
                    <c:v>777.81745930520128</c:v>
                  </c:pt>
                  <c:pt idx="5">
                    <c:v>315.72317779979329</c:v>
                  </c:pt>
                  <c:pt idx="6">
                    <c:v>897.31850532572798</c:v>
                  </c:pt>
                </c:numCache>
              </c:numRef>
            </c:minus>
          </c:errBars>
          <c:cat>
            <c:strRef>
              <c:f>Sheet1!$AA$15:$AG$15</c:f>
              <c:strCache>
                <c:ptCount val="7"/>
                <c:pt idx="0">
                  <c:v>4 h</c:v>
                </c:pt>
                <c:pt idx="1">
                  <c:v>8 h</c:v>
                </c:pt>
                <c:pt idx="2">
                  <c:v>24 h</c:v>
                </c:pt>
                <c:pt idx="3">
                  <c:v>48 h</c:v>
                </c:pt>
                <c:pt idx="4">
                  <c:v>96 h</c:v>
                </c:pt>
                <c:pt idx="5">
                  <c:v>7 d</c:v>
                </c:pt>
                <c:pt idx="6">
                  <c:v>14 d</c:v>
                </c:pt>
              </c:strCache>
            </c:strRef>
          </c:cat>
          <c:val>
            <c:numRef>
              <c:f>(Sheet1!$I$26,Sheet1!$I$38,Sheet1!$I$50,Sheet1!$I$62,Sheet1!$I$74,Sheet1!$I$86,Sheet1!$I$98)</c:f>
              <c:numCache>
                <c:formatCode>General</c:formatCode>
                <c:ptCount val="7"/>
                <c:pt idx="0">
                  <c:v>9552</c:v>
                </c:pt>
                <c:pt idx="1">
                  <c:v>9815</c:v>
                </c:pt>
                <c:pt idx="2">
                  <c:v>15372.25</c:v>
                </c:pt>
                <c:pt idx="3">
                  <c:v>12713.75</c:v>
                </c:pt>
                <c:pt idx="4">
                  <c:v>18217.5</c:v>
                </c:pt>
                <c:pt idx="5">
                  <c:v>16754.75</c:v>
                </c:pt>
                <c:pt idx="6">
                  <c:v>13042</c:v>
                </c:pt>
              </c:numCache>
            </c:numRef>
          </c:val>
        </c:ser>
        <c:axId val="104445056"/>
        <c:axId val="104446976"/>
      </c:barChart>
      <c:catAx>
        <c:axId val="10444505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GB" sz="1100"/>
                  <a:t>Time</a:t>
                </a:r>
              </a:p>
            </c:rich>
          </c:tx>
          <c:layout>
            <c:manualLayout>
              <c:xMode val="edge"/>
              <c:yMode val="edge"/>
              <c:x val="0.5344484341128386"/>
              <c:y val="0.84404618195639636"/>
            </c:manualLayout>
          </c:layout>
        </c:title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04446976"/>
        <c:crosses val="autoZero"/>
        <c:auto val="1"/>
        <c:lblAlgn val="ctr"/>
        <c:lblOffset val="100"/>
      </c:catAx>
      <c:valAx>
        <c:axId val="10444697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GB" sz="1200"/>
                  <a:t>Fluorescence</a:t>
                </a:r>
              </a:p>
            </c:rich>
          </c:tx>
          <c:layout>
            <c:manualLayout>
              <c:xMode val="edge"/>
              <c:yMode val="edge"/>
              <c:x val="1.269232192982377E-2"/>
              <c:y val="0.23326767789420241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04445056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38093596597275425"/>
          <c:y val="0.9218384259677973"/>
          <c:w val="0.37955547490975405"/>
          <c:h val="3.7405912288394426E-2"/>
        </c:manualLayout>
      </c:layout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</dc:creator>
  <cp:lastModifiedBy>Priya</cp:lastModifiedBy>
  <cp:revision>2</cp:revision>
  <dcterms:created xsi:type="dcterms:W3CDTF">2015-12-15T07:24:00Z</dcterms:created>
  <dcterms:modified xsi:type="dcterms:W3CDTF">2015-12-16T19:10:00Z</dcterms:modified>
</cp:coreProperties>
</file>